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A72" w:rsidRPr="00A073D2" w:rsidRDefault="00690A72" w:rsidP="00560807">
      <w:pPr>
        <w:ind w:left="284" w:hanging="284"/>
        <w:rPr>
          <w:rFonts w:ascii="Times New Roman" w:hAnsi="Times New Roman" w:cs="Times New Roman"/>
        </w:rPr>
      </w:pPr>
    </w:p>
    <w:tbl>
      <w:tblPr>
        <w:tblW w:w="10709" w:type="dxa"/>
        <w:tblInd w:w="1072" w:type="dxa"/>
        <w:tblLook w:val="04A0" w:firstRow="1" w:lastRow="0" w:firstColumn="1" w:lastColumn="0" w:noHBand="0" w:noVBand="1"/>
      </w:tblPr>
      <w:tblGrid>
        <w:gridCol w:w="2972"/>
        <w:gridCol w:w="830"/>
        <w:gridCol w:w="1109"/>
        <w:gridCol w:w="738"/>
        <w:gridCol w:w="1182"/>
        <w:gridCol w:w="830"/>
        <w:gridCol w:w="1109"/>
        <w:gridCol w:w="830"/>
        <w:gridCol w:w="1109"/>
      </w:tblGrid>
      <w:tr w:rsidR="00470FD5" w:rsidRPr="00A073D2" w:rsidTr="00DC6981">
        <w:trPr>
          <w:trHeight w:val="558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FD5" w:rsidRDefault="00470FD5" w:rsidP="009B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8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  <w:r w:rsidRPr="00A073D2">
              <w:rPr>
                <w:rFonts w:ascii="Times New Roman" w:eastAsia="Times New Roman" w:hAnsi="Times New Roman" w:cs="Times New Roman"/>
                <w:b/>
                <w:i/>
                <w:color w:val="000000"/>
                <w:sz w:val="28"/>
                <w:lang w:eastAsia="en-IN"/>
              </w:rPr>
              <w:t xml:space="preserve">Supplementary Table </w:t>
            </w:r>
            <w:r w:rsidR="00107ED8">
              <w:rPr>
                <w:rFonts w:ascii="Times New Roman" w:eastAsia="Times New Roman" w:hAnsi="Times New Roman" w:cs="Times New Roman"/>
                <w:b/>
                <w:i/>
                <w:color w:val="000000"/>
                <w:sz w:val="28"/>
                <w:lang w:eastAsia="en-IN"/>
              </w:rPr>
              <w:t>S</w:t>
            </w:r>
            <w:r w:rsidRPr="00A073D2">
              <w:rPr>
                <w:rFonts w:ascii="Times New Roman" w:eastAsia="Times New Roman" w:hAnsi="Times New Roman" w:cs="Times New Roman"/>
                <w:b/>
                <w:i/>
                <w:color w:val="000000"/>
                <w:sz w:val="28"/>
                <w:lang w:eastAsia="en-IN"/>
              </w:rPr>
              <w:t>1</w:t>
            </w:r>
          </w:p>
          <w:p w:rsidR="00A073D2" w:rsidRPr="00A073D2" w:rsidRDefault="00A073D2" w:rsidP="009B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an values and standard error for observations on trials used for comparison.</w:t>
            </w:r>
          </w:p>
        </w:tc>
        <w:tc>
          <w:tcPr>
            <w:tcW w:w="19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rial 2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rial 8</w:t>
            </w:r>
          </w:p>
        </w:tc>
        <w:tc>
          <w:tcPr>
            <w:tcW w:w="19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est Trial</w:t>
            </w:r>
          </w:p>
        </w:tc>
        <w:tc>
          <w:tcPr>
            <w:tcW w:w="19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rial with Predator</w:t>
            </w:r>
          </w:p>
        </w:tc>
      </w:tr>
      <w:tr w:rsidR="00470FD5" w:rsidRPr="00A073D2" w:rsidTr="00DC6981">
        <w:trPr>
          <w:trHeight w:val="566"/>
        </w:trPr>
        <w:tc>
          <w:tcPr>
            <w:tcW w:w="29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ean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 Error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ean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 Error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ean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 Error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ean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 Error</w:t>
            </w:r>
          </w:p>
        </w:tc>
      </w:tr>
      <w:tr w:rsidR="00470FD5" w:rsidRPr="00A073D2" w:rsidTr="00DC6981">
        <w:trPr>
          <w:trHeight w:val="288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Emergence Time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2.5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5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.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4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.3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8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7.7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35</w:t>
            </w:r>
          </w:p>
        </w:tc>
      </w:tr>
      <w:tr w:rsidR="00470FD5" w:rsidRPr="00A073D2" w:rsidTr="00DC6981">
        <w:trPr>
          <w:trHeight w:val="288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Exploration Tim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.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1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9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2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</w:t>
            </w:r>
          </w:p>
        </w:tc>
      </w:tr>
      <w:tr w:rsidR="00470FD5" w:rsidRPr="00A073D2" w:rsidTr="00DC6981">
        <w:trPr>
          <w:trHeight w:val="288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Feeding Time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8.5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.78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.9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3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4.1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4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5.2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D5" w:rsidRPr="00A073D2" w:rsidRDefault="00470FD5" w:rsidP="009B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02</w:t>
            </w:r>
          </w:p>
        </w:tc>
      </w:tr>
    </w:tbl>
    <w:p w:rsidR="00470FD5" w:rsidRDefault="00470FD5" w:rsidP="00560807">
      <w:pPr>
        <w:ind w:left="284" w:hanging="284"/>
        <w:rPr>
          <w:rFonts w:ascii="Times New Roman" w:hAnsi="Times New Roman" w:cs="Times New Roman"/>
        </w:rPr>
      </w:pPr>
    </w:p>
    <w:p w:rsidR="00DC6981" w:rsidRDefault="00DC6981" w:rsidP="00560807">
      <w:pPr>
        <w:ind w:left="284" w:hanging="284"/>
        <w:rPr>
          <w:rFonts w:ascii="Times New Roman" w:hAnsi="Times New Roman" w:cs="Times New Roman"/>
        </w:rPr>
      </w:pPr>
    </w:p>
    <w:p w:rsidR="00DC6981" w:rsidRDefault="00DC6981" w:rsidP="00560807">
      <w:pPr>
        <w:ind w:left="284" w:hanging="284"/>
        <w:rPr>
          <w:rFonts w:ascii="Times New Roman" w:hAnsi="Times New Roman" w:cs="Times New Roman"/>
        </w:rPr>
      </w:pPr>
    </w:p>
    <w:p w:rsidR="00DC6981" w:rsidRDefault="00DC6981" w:rsidP="00560807">
      <w:pPr>
        <w:ind w:left="284" w:hanging="284"/>
        <w:rPr>
          <w:rFonts w:ascii="Times New Roman" w:hAnsi="Times New Roman" w:cs="Times New Roman"/>
        </w:rPr>
      </w:pPr>
    </w:p>
    <w:p w:rsidR="00DC6981" w:rsidRDefault="00DC6981" w:rsidP="00560807">
      <w:pPr>
        <w:ind w:left="284" w:hanging="284"/>
        <w:rPr>
          <w:rFonts w:ascii="Times New Roman" w:hAnsi="Times New Roman" w:cs="Times New Roman"/>
        </w:rPr>
      </w:pPr>
    </w:p>
    <w:p w:rsidR="00DC6981" w:rsidRDefault="00DC6981" w:rsidP="00560807">
      <w:pPr>
        <w:ind w:left="284" w:hanging="284"/>
        <w:rPr>
          <w:rFonts w:ascii="Times New Roman" w:hAnsi="Times New Roman" w:cs="Times New Roman"/>
        </w:rPr>
      </w:pPr>
    </w:p>
    <w:p w:rsidR="00DC6981" w:rsidRDefault="00DC6981" w:rsidP="00560807">
      <w:pPr>
        <w:ind w:left="284" w:hanging="284"/>
        <w:rPr>
          <w:rFonts w:ascii="Times New Roman" w:hAnsi="Times New Roman" w:cs="Times New Roman"/>
        </w:rPr>
      </w:pPr>
    </w:p>
    <w:p w:rsidR="00DC6981" w:rsidRDefault="00DC6981" w:rsidP="00560807">
      <w:pPr>
        <w:ind w:left="284" w:hanging="284"/>
        <w:rPr>
          <w:rFonts w:ascii="Times New Roman" w:hAnsi="Times New Roman" w:cs="Times New Roman"/>
        </w:rPr>
      </w:pPr>
    </w:p>
    <w:p w:rsidR="00DC6981" w:rsidRDefault="00DC6981" w:rsidP="00560807">
      <w:pPr>
        <w:ind w:left="284" w:hanging="284"/>
        <w:rPr>
          <w:rFonts w:ascii="Times New Roman" w:hAnsi="Times New Roman" w:cs="Times New Roman"/>
        </w:rPr>
      </w:pPr>
    </w:p>
    <w:p w:rsidR="00DC6981" w:rsidRDefault="00DC6981" w:rsidP="00560807">
      <w:pPr>
        <w:ind w:left="284" w:hanging="284"/>
        <w:rPr>
          <w:rFonts w:ascii="Times New Roman" w:hAnsi="Times New Roman" w:cs="Times New Roman"/>
        </w:rPr>
      </w:pPr>
    </w:p>
    <w:p w:rsidR="00DC6981" w:rsidRDefault="00DC6981" w:rsidP="00DC6981">
      <w:pPr>
        <w:rPr>
          <w:rFonts w:ascii="Times New Roman" w:hAnsi="Times New Roman" w:cs="Times New Roman"/>
        </w:rPr>
      </w:pPr>
    </w:p>
    <w:p w:rsidR="00DC6981" w:rsidRDefault="00DC6981" w:rsidP="00DC6981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-204"/>
        <w:tblW w:w="15838" w:type="dxa"/>
        <w:tblLook w:val="04A0" w:firstRow="1" w:lastRow="0" w:firstColumn="1" w:lastColumn="0" w:noHBand="0" w:noVBand="1"/>
      </w:tblPr>
      <w:tblGrid>
        <w:gridCol w:w="1500"/>
        <w:gridCol w:w="1194"/>
        <w:gridCol w:w="1120"/>
        <w:gridCol w:w="1267"/>
        <w:gridCol w:w="1341"/>
        <w:gridCol w:w="1140"/>
        <w:gridCol w:w="1140"/>
        <w:gridCol w:w="1438"/>
        <w:gridCol w:w="1438"/>
        <w:gridCol w:w="1300"/>
        <w:gridCol w:w="1560"/>
        <w:gridCol w:w="1400"/>
      </w:tblGrid>
      <w:tr w:rsidR="00DC6981" w:rsidRPr="00A073D2" w:rsidTr="00DC6981">
        <w:trPr>
          <w:trHeight w:val="1152"/>
        </w:trPr>
        <w:tc>
          <w:tcPr>
            <w:tcW w:w="38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8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b/>
                <w:i/>
                <w:color w:val="000000"/>
                <w:sz w:val="28"/>
                <w:lang w:eastAsia="en-IN"/>
              </w:rPr>
              <w:lastRenderedPageBreak/>
              <w:t xml:space="preserve">Supplementary Table </w:t>
            </w:r>
            <w:r w:rsidR="00107ED8">
              <w:rPr>
                <w:rFonts w:ascii="Times New Roman" w:eastAsia="Times New Roman" w:hAnsi="Times New Roman" w:cs="Times New Roman"/>
                <w:b/>
                <w:i/>
                <w:color w:val="000000"/>
                <w:sz w:val="28"/>
                <w:lang w:eastAsia="en-IN"/>
              </w:rPr>
              <w:t>S</w:t>
            </w:r>
            <w:bookmarkStart w:id="0" w:name="_GoBack"/>
            <w:bookmarkEnd w:id="0"/>
            <w:r w:rsidRPr="00A073D2">
              <w:rPr>
                <w:rFonts w:ascii="Times New Roman" w:eastAsia="Times New Roman" w:hAnsi="Times New Roman" w:cs="Times New Roman"/>
                <w:b/>
                <w:i/>
                <w:color w:val="000000"/>
                <w:sz w:val="28"/>
                <w:lang w:eastAsia="en-IN"/>
              </w:rPr>
              <w:t>2</w:t>
            </w:r>
          </w:p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an values and standard error of measures for groups used in pairwise comparisons.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Emergence Time</w:t>
            </w:r>
          </w:p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IN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Exploration Time</w:t>
            </w:r>
          </w:p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Feeding Time</w:t>
            </w:r>
          </w:p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Slope of Learning Curve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Difference in Performance after Training </w:t>
            </w:r>
          </w:p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Difference in Performance after Gap</w:t>
            </w:r>
          </w:p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Difference in Feeding Time in Presence of Predator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Difference in Emergence Time in Presence of Predator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Difference in Exploration Time in Presence of Predator</w:t>
            </w:r>
          </w:p>
        </w:tc>
      </w:tr>
      <w:tr w:rsidR="00DC6981" w:rsidRPr="00A073D2" w:rsidTr="00DC6981">
        <w:trPr>
          <w:trHeight w:val="288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x</w:t>
            </w:r>
          </w:p>
        </w:tc>
        <w:tc>
          <w:tcPr>
            <w:tcW w:w="1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Femal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ean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7.8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.5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70.0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9.2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4.8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9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7.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.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9</w:t>
            </w:r>
          </w:p>
        </w:tc>
      </w:tr>
      <w:tr w:rsidR="00DC6981" w:rsidRPr="00A073D2" w:rsidTr="00DC6981">
        <w:trPr>
          <w:trHeight w:val="288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 Error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8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.5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9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6</w:t>
            </w:r>
          </w:p>
        </w:tc>
      </w:tr>
      <w:tr w:rsidR="00DC6981" w:rsidRPr="00A073D2" w:rsidTr="00DC6981">
        <w:trPr>
          <w:trHeight w:val="288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Male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ean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3.3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8.9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8.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4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.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.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  <w:tr w:rsidR="00DC6981" w:rsidRPr="00A073D2" w:rsidTr="00DC6981">
        <w:trPr>
          <w:trHeight w:val="288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 Error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5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.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2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.3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9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1</w:t>
            </w:r>
          </w:p>
        </w:tc>
      </w:tr>
      <w:tr w:rsidR="00DC6981" w:rsidRPr="00A073D2" w:rsidTr="00DC6981">
        <w:trPr>
          <w:trHeight w:val="288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Boldness</w:t>
            </w:r>
          </w:p>
        </w:tc>
        <w:tc>
          <w:tcPr>
            <w:tcW w:w="1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Bol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ean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4.1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.5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72.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8.9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3.6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9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6.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.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3</w:t>
            </w:r>
          </w:p>
        </w:tc>
      </w:tr>
      <w:tr w:rsidR="00DC6981" w:rsidRPr="00A073D2" w:rsidTr="00DC6981">
        <w:trPr>
          <w:trHeight w:val="288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 Error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7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6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4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8</w:t>
            </w:r>
          </w:p>
        </w:tc>
      </w:tr>
      <w:tr w:rsidR="00DC6981" w:rsidRPr="00A073D2" w:rsidTr="00DC6981">
        <w:trPr>
          <w:trHeight w:val="288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Sh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ean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4.6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1.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9.3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9.6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4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.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.6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6</w:t>
            </w:r>
          </w:p>
        </w:tc>
      </w:tr>
      <w:tr w:rsidR="00DC6981" w:rsidRPr="00A073D2" w:rsidTr="00DC6981">
        <w:trPr>
          <w:trHeight w:val="288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 Error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1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.5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4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.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2</w:t>
            </w:r>
          </w:p>
        </w:tc>
      </w:tr>
      <w:tr w:rsidR="00DC6981" w:rsidRPr="00A073D2" w:rsidTr="00DC6981">
        <w:trPr>
          <w:trHeight w:val="288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Exploration </w:t>
            </w:r>
          </w:p>
        </w:tc>
        <w:tc>
          <w:tcPr>
            <w:tcW w:w="1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Fast Explore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ean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.8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1.3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4.4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2.2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7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.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</w:tr>
      <w:tr w:rsidR="00DC6981" w:rsidRPr="00A073D2" w:rsidTr="00DC6981">
        <w:trPr>
          <w:trHeight w:val="288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 Error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.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6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.1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</w:tr>
      <w:tr w:rsidR="00DC6981" w:rsidRPr="00A073D2" w:rsidTr="00DC6981">
        <w:trPr>
          <w:trHeight w:val="288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Slow Explore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ean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.6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2.0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3.8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1.1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7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.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</w:tr>
      <w:tr w:rsidR="00DC6981" w:rsidRPr="00A073D2" w:rsidTr="00DC6981">
        <w:trPr>
          <w:trHeight w:val="288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 Error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.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</w:tr>
      <w:tr w:rsidR="00DC6981" w:rsidRPr="00A073D2" w:rsidTr="00DC6981">
        <w:trPr>
          <w:trHeight w:val="288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avigation</w:t>
            </w:r>
          </w:p>
        </w:tc>
        <w:tc>
          <w:tcPr>
            <w:tcW w:w="1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Good Navigato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ean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0.5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2.7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1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7.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</w:tr>
      <w:tr w:rsidR="00DC6981" w:rsidRPr="00A073D2" w:rsidTr="00DC6981">
        <w:trPr>
          <w:trHeight w:val="288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 Error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.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8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</w:tr>
      <w:tr w:rsidR="00DC6981" w:rsidRPr="00A073D2" w:rsidTr="00DC6981">
        <w:trPr>
          <w:trHeight w:val="288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Bad Navigato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ean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4.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7.7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0.6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3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.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</w:tr>
      <w:tr w:rsidR="00DC6981" w:rsidRPr="00A073D2" w:rsidTr="00DC6981">
        <w:trPr>
          <w:trHeight w:val="288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 Error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9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</w:tr>
      <w:tr w:rsidR="00DC6981" w:rsidRPr="00A073D2" w:rsidTr="00DC6981">
        <w:trPr>
          <w:trHeight w:val="288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Improvement in Performance </w:t>
            </w:r>
          </w:p>
        </w:tc>
        <w:tc>
          <w:tcPr>
            <w:tcW w:w="1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Bad Learne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ean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7.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8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</w:tr>
      <w:tr w:rsidR="00DC6981" w:rsidRPr="00A073D2" w:rsidTr="00DC6981">
        <w:trPr>
          <w:trHeight w:val="288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 Error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9.6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6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3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</w:tr>
      <w:tr w:rsidR="00DC6981" w:rsidRPr="00A073D2" w:rsidTr="00DC6981">
        <w:trPr>
          <w:trHeight w:val="288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Good Learne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ean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2.9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1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</w:tr>
      <w:tr w:rsidR="00DC6981" w:rsidRPr="00A073D2" w:rsidTr="00DC6981">
        <w:trPr>
          <w:trHeight w:val="288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 Error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3.7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6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9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</w:tr>
      <w:tr w:rsidR="00DC6981" w:rsidRPr="00A073D2" w:rsidTr="00DC6981">
        <w:trPr>
          <w:trHeight w:val="288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ate of Learning</w:t>
            </w:r>
          </w:p>
        </w:tc>
        <w:tc>
          <w:tcPr>
            <w:tcW w:w="1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Slow Learners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ean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7.7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0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</w:tr>
      <w:tr w:rsidR="00DC6981" w:rsidRPr="00A073D2" w:rsidTr="00DC6981">
        <w:trPr>
          <w:trHeight w:val="288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 Error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1.8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</w:tr>
      <w:tr w:rsidR="00DC6981" w:rsidRPr="00A073D2" w:rsidTr="00DC6981">
        <w:trPr>
          <w:trHeight w:val="288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Fast Learne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ean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3.1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1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</w:tr>
      <w:tr w:rsidR="00DC6981" w:rsidRPr="00A073D2" w:rsidTr="00DC6981">
        <w:trPr>
          <w:trHeight w:val="288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 Error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.6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7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81" w:rsidRPr="00A073D2" w:rsidRDefault="00DC6981" w:rsidP="00DC6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073D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</w:p>
        </w:tc>
      </w:tr>
    </w:tbl>
    <w:p w:rsidR="00DC6981" w:rsidRPr="00A073D2" w:rsidRDefault="00DC6981" w:rsidP="00560807">
      <w:pPr>
        <w:ind w:left="284" w:hanging="284"/>
        <w:rPr>
          <w:rFonts w:ascii="Times New Roman" w:hAnsi="Times New Roman" w:cs="Times New Roman"/>
        </w:rPr>
      </w:pPr>
    </w:p>
    <w:sectPr w:rsidR="00DC6981" w:rsidRPr="00A073D2" w:rsidSect="00DC6981">
      <w:pgSz w:w="16838" w:h="11906" w:orient="landscape"/>
      <w:pgMar w:top="1440" w:right="1109" w:bottom="1440" w:left="562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2MbCwNDQxMzMxNDZU0lEKTi0uzszPAykwrgUASNbRWCwAAAA="/>
  </w:docVars>
  <w:rsids>
    <w:rsidRoot w:val="001E70F2"/>
    <w:rsid w:val="00107ED8"/>
    <w:rsid w:val="001E70F2"/>
    <w:rsid w:val="00470FD5"/>
    <w:rsid w:val="00560807"/>
    <w:rsid w:val="00690A72"/>
    <w:rsid w:val="00A073D2"/>
    <w:rsid w:val="00DC6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F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F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72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43</Words>
  <Characters>1960</Characters>
  <Application>Microsoft Office Word</Application>
  <DocSecurity>0</DocSecurity>
  <Lines>16</Lines>
  <Paragraphs>4</Paragraphs>
  <ScaleCrop>false</ScaleCrop>
  <Company/>
  <LinksUpToDate>false</LinksUpToDate>
  <CharactersWithSpaces>2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ta Daniel</dc:creator>
  <cp:keywords/>
  <dc:description/>
  <cp:lastModifiedBy>Love  India</cp:lastModifiedBy>
  <cp:revision>7</cp:revision>
  <dcterms:created xsi:type="dcterms:W3CDTF">2020-04-14T12:28:00Z</dcterms:created>
  <dcterms:modified xsi:type="dcterms:W3CDTF">2020-04-24T14:31:00Z</dcterms:modified>
</cp:coreProperties>
</file>